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217" w:rsidRPr="008217C8" w:rsidRDefault="00301728" w:rsidP="00254217">
      <w:pPr>
        <w:pStyle w:val="Bijschrift"/>
        <w:keepNext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lang w:val="en-US"/>
        </w:rPr>
        <w:t>Table B.1.</w:t>
      </w:r>
      <w:r w:rsidR="00254217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="00254217" w:rsidRPr="008217C8">
        <w:rPr>
          <w:rFonts w:ascii="Times New Roman" w:hAnsi="Times New Roman" w:cs="Times New Roman"/>
          <w:color w:val="000000" w:themeColor="text1"/>
          <w:lang w:val="en-US"/>
        </w:rPr>
        <w:t xml:space="preserve">Effect of different temperature regimes on the </w:t>
      </w:r>
      <w:r w:rsidR="00254217">
        <w:rPr>
          <w:rFonts w:ascii="Times New Roman" w:hAnsi="Times New Roman" w:cs="Times New Roman"/>
          <w:color w:val="000000" w:themeColor="text1"/>
          <w:lang w:val="en-US"/>
        </w:rPr>
        <w:t xml:space="preserve">total </w:t>
      </w:r>
      <w:r w:rsidR="00254217" w:rsidRPr="008217C8">
        <w:rPr>
          <w:rFonts w:ascii="Times New Roman" w:hAnsi="Times New Roman" w:cs="Times New Roman"/>
          <w:color w:val="000000" w:themeColor="text1"/>
          <w:lang w:val="en-US"/>
        </w:rPr>
        <w:t xml:space="preserve">developmental time </w:t>
      </w:r>
      <w:r w:rsidR="00254217">
        <w:rPr>
          <w:rFonts w:ascii="Times New Roman" w:hAnsi="Times New Roman" w:cs="Times New Roman"/>
          <w:color w:val="000000" w:themeColor="text1"/>
          <w:lang w:val="en-US"/>
        </w:rPr>
        <w:t xml:space="preserve">(means ± SE) </w:t>
      </w:r>
      <w:r w:rsidR="00254217" w:rsidRPr="008217C8">
        <w:rPr>
          <w:rFonts w:ascii="Times New Roman" w:hAnsi="Times New Roman" w:cs="Times New Roman"/>
          <w:color w:val="000000" w:themeColor="text1"/>
          <w:lang w:val="en-US"/>
        </w:rPr>
        <w:t>of</w:t>
      </w:r>
      <w:r w:rsidR="0025421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54217" w:rsidRPr="001D15C9">
        <w:rPr>
          <w:rFonts w:ascii="Times New Roman" w:hAnsi="Times New Roman" w:cs="Times New Roman"/>
          <w:i/>
          <w:color w:val="000000" w:themeColor="text1"/>
          <w:lang w:val="en-US"/>
        </w:rPr>
        <w:t>Phytoseiulus</w:t>
      </w:r>
      <w:r w:rsidR="00254217" w:rsidRPr="008217C8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proofErr w:type="spellStart"/>
      <w:r w:rsidR="00254217" w:rsidRPr="008217C8">
        <w:rPr>
          <w:rFonts w:ascii="Times New Roman" w:hAnsi="Times New Roman" w:cs="Times New Roman"/>
          <w:i/>
          <w:color w:val="000000" w:themeColor="text1"/>
          <w:lang w:val="en-US"/>
        </w:rPr>
        <w:t>persimilis</w:t>
      </w:r>
      <w:proofErr w:type="spellEnd"/>
      <w:r w:rsidR="00254217" w:rsidRPr="008217C8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proofErr w:type="spellStart"/>
      <w:r w:rsidR="00254217" w:rsidRPr="001D15C9">
        <w:rPr>
          <w:rFonts w:ascii="Times New Roman" w:hAnsi="Times New Roman" w:cs="Times New Roman"/>
          <w:i/>
          <w:color w:val="000000" w:themeColor="text1"/>
          <w:lang w:val="en-US"/>
        </w:rPr>
        <w:t>Neoseiulus</w:t>
      </w:r>
      <w:proofErr w:type="spellEnd"/>
      <w:r w:rsidR="00254217" w:rsidRPr="008217C8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proofErr w:type="spellStart"/>
      <w:r w:rsidR="00254217" w:rsidRPr="008217C8">
        <w:rPr>
          <w:rFonts w:ascii="Times New Roman" w:hAnsi="Times New Roman" w:cs="Times New Roman"/>
          <w:i/>
          <w:color w:val="000000" w:themeColor="text1"/>
          <w:lang w:val="en-US"/>
        </w:rPr>
        <w:t>californicus</w:t>
      </w:r>
      <w:proofErr w:type="spellEnd"/>
      <w:r w:rsidR="00254217" w:rsidRPr="008217C8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="00254217">
        <w:rPr>
          <w:rFonts w:ascii="Times New Roman" w:hAnsi="Times New Roman" w:cs="Times New Roman"/>
          <w:i/>
          <w:color w:val="000000" w:themeColor="text1"/>
          <w:lang w:val="en-US"/>
        </w:rPr>
        <w:t>Tetranychus</w:t>
      </w:r>
      <w:proofErr w:type="spellEnd"/>
      <w:r w:rsidR="00254217" w:rsidRPr="008217C8">
        <w:rPr>
          <w:rFonts w:ascii="Times New Roman" w:hAnsi="Times New Roman" w:cs="Times New Roman"/>
          <w:i/>
          <w:color w:val="000000" w:themeColor="text1"/>
          <w:lang w:val="en-US"/>
        </w:rPr>
        <w:t xml:space="preserve"> urticae</w:t>
      </w:r>
    </w:p>
    <w:tbl>
      <w:tblPr>
        <w:tblW w:w="31680" w:type="dxa"/>
        <w:tblInd w:w="-6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393"/>
        <w:gridCol w:w="311"/>
        <w:gridCol w:w="784"/>
        <w:gridCol w:w="720"/>
        <w:gridCol w:w="872"/>
        <w:gridCol w:w="316"/>
        <w:gridCol w:w="2024"/>
        <w:gridCol w:w="316"/>
        <w:gridCol w:w="2024"/>
        <w:gridCol w:w="316"/>
        <w:gridCol w:w="2024"/>
        <w:gridCol w:w="11240"/>
        <w:gridCol w:w="1220"/>
        <w:gridCol w:w="1480"/>
        <w:gridCol w:w="1520"/>
        <w:gridCol w:w="880"/>
        <w:gridCol w:w="1220"/>
        <w:gridCol w:w="1220"/>
        <w:gridCol w:w="1220"/>
        <w:gridCol w:w="1220"/>
      </w:tblGrid>
      <w:tr w:rsidR="00254217" w:rsidRPr="008F2AE6" w:rsidTr="004C6CA0">
        <w:trPr>
          <w:gridAfter w:val="9"/>
          <w:wAfter w:w="21220" w:type="dxa"/>
          <w:trHeight w:val="315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 </w:t>
            </w:r>
          </w:p>
        </w:tc>
        <w:tc>
          <w:tcPr>
            <w:tcW w:w="148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emperature (°C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7" w:rsidRPr="008217C8" w:rsidRDefault="004C5F2D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DTR</w:t>
            </w:r>
            <w:r w:rsidR="00254217"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 (°C)</w:t>
            </w:r>
            <w:r w:rsidR="00254217" w:rsidRPr="002A4B2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US" w:eastAsia="nl-BE"/>
              </w:rPr>
              <w:t>a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dail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temperat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 (°C)</w:t>
            </w:r>
          </w:p>
        </w:tc>
        <w:tc>
          <w:tcPr>
            <w:tcW w:w="7020" w:type="dxa"/>
            <w:gridSpan w:val="6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Developmental tim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 (D)</w:t>
            </w: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 (days)</w:t>
            </w:r>
            <w:r w:rsidRPr="0098458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US" w:eastAsia="nl-BE"/>
              </w:rPr>
              <w:t>c</w:t>
            </w:r>
          </w:p>
        </w:tc>
      </w:tr>
      <w:tr w:rsidR="00254217" w:rsidRPr="008217C8" w:rsidTr="004C6CA0">
        <w:trPr>
          <w:gridAfter w:val="9"/>
          <w:wAfter w:w="21220" w:type="dxa"/>
          <w:trHeight w:val="31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 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Day </w:t>
            </w: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(°C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Night </w:t>
            </w: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(°C</w:t>
            </w: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)</w:t>
            </w:r>
          </w:p>
        </w:tc>
        <w:tc>
          <w:tcPr>
            <w:tcW w:w="7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54217" w:rsidRPr="008217C8" w:rsidRDefault="00254217" w:rsidP="004C6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87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254217" w:rsidRPr="008217C8" w:rsidRDefault="00254217" w:rsidP="004C6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n</w:t>
            </w:r>
            <w:r w:rsidRPr="002A4B2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nl-BE"/>
              </w:rPr>
              <w:t>b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nl-BE"/>
              </w:rPr>
              <w:t xml:space="preserve">P.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nl-BE"/>
              </w:rPr>
              <w:t>persimilis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n</w:t>
            </w:r>
            <w:r w:rsidRPr="002A4B2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nl-BE"/>
              </w:rPr>
              <w:t>b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nl-BE"/>
              </w:rPr>
              <w:t xml:space="preserve">N.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nl-BE"/>
              </w:rPr>
              <w:t>californicus</w:t>
            </w:r>
            <w:proofErr w:type="spellEnd"/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n</w:t>
            </w:r>
            <w:r w:rsidRPr="002A4B2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nl-BE"/>
              </w:rPr>
              <w:t>b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nl-BE"/>
              </w:rPr>
              <w:t>T. urticae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</w:t>
            </w:r>
          </w:p>
        </w:tc>
        <w:tc>
          <w:tcPr>
            <w:tcW w:w="7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2.5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2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2.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</w:t>
            </w:r>
          </w:p>
        </w:tc>
        <w:tc>
          <w:tcPr>
            <w:tcW w:w="202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4.41 ± 0.43 p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8.78 ± 0.82 y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2.83 ± 0.83 x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1.7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.62 ± 0.25 o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1.82 ± 0.33 x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38.58 ± 0.21 w 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3.3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8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8.29 ± 0.26 o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8.61 ± 0.24 w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4.32 ± 0.40 v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4.43 ± 0.27 n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.11 ± 0.37 u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7B25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.4</w:t>
            </w:r>
            <w:r w:rsidR="007B25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± 0.20 t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2.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3.88 ± 0.11 m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.19 ± 0.29 v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.40 ± 0.32 u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.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.97 ± 0.12 j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1.11 ± 0.16 t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1.50 ± 0.15 s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.70 ± 0.15 l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.67 ± 0.12 s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.38 ± 0.16 r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6.7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.38 ± 0,15 k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.08 ± 0.16 r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.07 ± 0.19 r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8.3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.59 ± 0.10 i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.39 ± 0.14 q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.67 ± 0.12 q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.40 ± 0.10 h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.15 ± 0.20 p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4.42 ± 0.12 p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.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4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.12 ± 0.04 g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.81 ± 0.11 n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1.61 ± 0.16 n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.41 ± 0.08 h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.73 ± 0.12 p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2.50 ± 0.08 o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1.7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.23 ± 0.08 g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.10 ± 0.09 o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1.69 ± 0.07 n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3.3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.05 ± 0.05 g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.48 ± 0.08 m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.87 ± 0.08 l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.87 ± 0.05 d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.65 ± 0.07 ij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.28 ± 0.07 j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2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.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.00 ± 0.06 g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.21 ± 0.05 l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.76 ± 0.08 m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4.2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.28 ± 0.06 f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.00 ± 0.06 k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.55 ± 0.07 k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.8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.02 ± 0.05 e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.46 ± 0.06 i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.55 ± 0.04 h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.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.52 ± 0.04 b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4.17 ± 0.08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fg</w:t>
            </w:r>
            <w:proofErr w:type="spellEnd"/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.63 ± 0.06 f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4.21 ± 0.08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ef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4.83 ± 0.09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jk</w:t>
            </w:r>
            <w:proofErr w:type="spellEnd"/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.91 ± 0.07 i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.7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4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.83 ± 0.06 cd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4.17 ± 0.06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fg</w:t>
            </w:r>
            <w:proofErr w:type="spellEnd"/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.52 ± 0.02 f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8.3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8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.30 ± 0.06 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.82 ± 0.06 de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.10 ± 0.04 e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4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.34 ± 0.05 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.86 ± 0.05 e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.28 ± 0.06 b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.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4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.81 ± 0.08 cd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4.19 ± 0.07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fgh</w:t>
            </w:r>
            <w:proofErr w:type="spellEnd"/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8.03 ± 0.07 g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.2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.66 ± 0.07 c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.73 ± 0.08 cd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.88 ± 0.07 d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.8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3.38 ± 0.06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ab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.33 ± 0.07 a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.98 ± 0.02 a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.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4.25 ± 0.11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ef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3.41 ± 0.06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ab</w:t>
            </w:r>
            <w:proofErr w:type="spellEnd"/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6.20 ± 0.10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ab</w:t>
            </w:r>
            <w:proofErr w:type="spellEnd"/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.50 ± 0.19 h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4.25 ± 0.06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gh</w:t>
            </w:r>
            <w:proofErr w:type="spellEnd"/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7.75 ± 0.13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fg</w:t>
            </w:r>
            <w:proofErr w:type="spellEnd"/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9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1.7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.05 ± 0.09 de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4.20 ± 0.06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fgh</w:t>
            </w:r>
            <w:proofErr w:type="spellEnd"/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.63 ± 0.11 cd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3.3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.00 ± 0.09 de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3.56 ± 0.05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bc</w:t>
            </w:r>
            <w:proofErr w:type="spellEnd"/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.04 ± 0.07 a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4.03 ± 0.10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ef</w:t>
            </w:r>
            <w:proofErr w:type="spellEnd"/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.50 ± 0.14 f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2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.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5.04 ± 0.11 </w:t>
            </w:r>
            <w:proofErr w:type="spellStart"/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kl</w:t>
            </w:r>
            <w:proofErr w:type="spellEnd"/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7.54 ± 0.11 f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7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4.2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.67 ± 0.13 i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.83 ± 0.13 d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4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2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.8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.75 ± 0.36 hi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.31 ± 0.17 abc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7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7.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7.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6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/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/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</w:tr>
      <w:tr w:rsidR="00254217" w:rsidRPr="008217C8" w:rsidTr="004C6CA0">
        <w:trPr>
          <w:gridAfter w:val="9"/>
          <w:wAfter w:w="21220" w:type="dxa"/>
          <w:trHeight w:val="30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7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6.7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/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/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</w:tr>
      <w:tr w:rsidR="00254217" w:rsidRPr="008217C8" w:rsidTr="004C6CA0">
        <w:trPr>
          <w:gridAfter w:val="9"/>
          <w:wAfter w:w="21220" w:type="dxa"/>
          <w:trHeight w:val="3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8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4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38.3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202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/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  <w:tc>
          <w:tcPr>
            <w:tcW w:w="31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/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4217" w:rsidRPr="008217C8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 w:rsidRPr="008217C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/</w:t>
            </w:r>
          </w:p>
        </w:tc>
      </w:tr>
      <w:tr w:rsidR="00254217" w:rsidRPr="004C5F2D" w:rsidTr="004C6CA0">
        <w:trPr>
          <w:gridBefore w:val="2"/>
          <w:wBefore w:w="753" w:type="dxa"/>
          <w:trHeight w:val="300"/>
        </w:trPr>
        <w:tc>
          <w:tcPr>
            <w:tcW w:w="20947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217" w:rsidRDefault="00254217" w:rsidP="004C6CA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nl-BE"/>
              </w:rPr>
            </w:pPr>
            <w:r w:rsidRPr="002A4B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val="en-US" w:eastAsia="nl-BE"/>
              </w:rPr>
              <w:t>a</w:t>
            </w:r>
            <w:r w:rsidR="004C5F2D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nl-BE"/>
              </w:rPr>
              <w:t xml:space="preserve"> DTR= diurnal temperature range</w:t>
            </w:r>
            <w:r w:rsidRPr="002A4B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nl-BE"/>
              </w:rPr>
              <w:t xml:space="preserve"> (°C)</w:t>
            </w:r>
          </w:p>
          <w:p w:rsidR="00254217" w:rsidRDefault="00254217" w:rsidP="004C6CA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nl-BE"/>
              </w:rPr>
            </w:pPr>
            <w:r w:rsidRPr="002A4B2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val="en-US" w:eastAsia="nl-BE"/>
              </w:rPr>
              <w:t>b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nl-BE"/>
              </w:rPr>
              <w:t xml:space="preserve"> n= number of females that successfully developed to adult</w:t>
            </w:r>
          </w:p>
          <w:p w:rsidR="00254217" w:rsidRDefault="00254217" w:rsidP="004C6C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98458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vertAlign w:val="superscript"/>
                <w:lang w:val="en-US" w:eastAsia="nl-BE"/>
              </w:rPr>
              <w:t>c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nl-BE"/>
              </w:rPr>
              <w:t xml:space="preserve"> </w:t>
            </w:r>
            <w:r w:rsidRPr="00984587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nl-BE"/>
              </w:rPr>
              <w:t>Means (</w:t>
            </w:r>
            <w:r w:rsidRPr="00984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± SE) within a column followed by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the same</w:t>
            </w:r>
            <w:r w:rsidRPr="009845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letter a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not significantly different (P&gt;0.05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Krusk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-Wallis, means</w:t>
            </w:r>
          </w:p>
          <w:p w:rsidR="00254217" w:rsidRPr="002A4B2A" w:rsidRDefault="00254217" w:rsidP="004C6CA0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were separated using Mann-Whitney test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17" w:rsidRPr="002A4B2A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17" w:rsidRPr="002A4B2A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17" w:rsidRPr="002A4B2A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17" w:rsidRPr="002A4B2A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17" w:rsidRPr="002A4B2A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17" w:rsidRPr="002A4B2A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17" w:rsidRPr="002A4B2A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217" w:rsidRPr="002A4B2A" w:rsidRDefault="00254217" w:rsidP="004C6C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</w:tr>
    </w:tbl>
    <w:p w:rsidR="00A63815" w:rsidRPr="00254217" w:rsidRDefault="00A63815">
      <w:pPr>
        <w:rPr>
          <w:lang w:val="en-US"/>
        </w:rPr>
      </w:pPr>
    </w:p>
    <w:sectPr w:rsidR="00A63815" w:rsidRPr="002542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217"/>
    <w:rsid w:val="0010564F"/>
    <w:rsid w:val="00254217"/>
    <w:rsid w:val="00301728"/>
    <w:rsid w:val="004C5F2D"/>
    <w:rsid w:val="00726352"/>
    <w:rsid w:val="007B2532"/>
    <w:rsid w:val="008F2AE6"/>
    <w:rsid w:val="009973BA"/>
    <w:rsid w:val="00A6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421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25421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421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25421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ek Vangansbeke</dc:creator>
  <cp:lastModifiedBy>Dominiek Vangansbeke</cp:lastModifiedBy>
  <cp:revision>6</cp:revision>
  <cp:lastPrinted>2015-01-20T13:14:00Z</cp:lastPrinted>
  <dcterms:created xsi:type="dcterms:W3CDTF">2015-01-19T19:36:00Z</dcterms:created>
  <dcterms:modified xsi:type="dcterms:W3CDTF">2015-02-24T16:04:00Z</dcterms:modified>
</cp:coreProperties>
</file>